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68833" w14:textId="4506E95B" w:rsidR="0BA6D2FD" w:rsidRPr="00FF458F" w:rsidRDefault="00680320" w:rsidP="6039D1CF">
      <w:pPr>
        <w:pStyle w:val="Heading3"/>
        <w:spacing w:before="281" w:after="281"/>
        <w:rPr>
          <w:rFonts w:ascii="Times New Roman" w:eastAsia="Aptos" w:hAnsi="Times New Roman" w:cs="Times New Roman"/>
          <w:b/>
          <w:bCs/>
          <w:color w:val="000000" w:themeColor="text1"/>
          <w:lang w:val="en-GB"/>
        </w:rPr>
      </w:pPr>
      <w:r w:rsidRPr="00FF458F">
        <w:rPr>
          <w:rFonts w:ascii="Times New Roman" w:eastAsia="Aptos" w:hAnsi="Times New Roman" w:cs="Times New Roman"/>
          <w:b/>
          <w:bCs/>
          <w:color w:val="000000" w:themeColor="text1"/>
          <w:lang w:val="en-GB"/>
        </w:rPr>
        <w:t xml:space="preserve">S3 File. </w:t>
      </w:r>
      <w:r w:rsidR="00FF458F" w:rsidRPr="00FF45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ist of the veterinary research specialty(s) according to the </w:t>
      </w:r>
      <w:r w:rsidR="0BA6D2FD" w:rsidRPr="00FF458F">
        <w:rPr>
          <w:rFonts w:ascii="Times New Roman" w:eastAsia="Aptos" w:hAnsi="Times New Roman" w:cs="Times New Roman"/>
          <w:b/>
          <w:bCs/>
          <w:color w:val="000000" w:themeColor="text1"/>
          <w:lang w:val="en-GB"/>
        </w:rPr>
        <w:t>Textbook of Small Animal Internal Medicine - 8th Edition</w:t>
      </w:r>
      <w:r w:rsidR="280818A3" w:rsidRPr="00FF458F">
        <w:rPr>
          <w:rFonts w:ascii="Times New Roman" w:eastAsia="Aptos" w:hAnsi="Times New Roman" w:cs="Times New Roman"/>
          <w:b/>
          <w:bCs/>
          <w:color w:val="000000" w:themeColor="text1"/>
          <w:lang w:val="en-GB"/>
        </w:rPr>
        <w:t xml:space="preserve"> by Stephen J. Ettinger and Edward C. Feldman</w:t>
      </w:r>
    </w:p>
    <w:p w14:paraId="1E239A42" w14:textId="4E6C798A" w:rsidR="0BA6D2FD" w:rsidRDefault="0BA6D2FD" w:rsidP="6039D1CF">
      <w:pPr>
        <w:spacing w:before="240" w:after="240"/>
      </w:pPr>
      <w:r w:rsidRPr="6039D1CF">
        <w:rPr>
          <w:rFonts w:ascii="Aptos" w:eastAsia="Aptos" w:hAnsi="Aptos" w:cs="Aptos"/>
          <w:b/>
          <w:bCs/>
          <w:lang w:val="en-GB"/>
        </w:rPr>
        <w:t>Volume 1:</w:t>
      </w:r>
    </w:p>
    <w:p w14:paraId="38C22EDC" w14:textId="4C13635C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Introduction to Internal Medicine</w:t>
      </w:r>
    </w:p>
    <w:p w14:paraId="3C6D22BF" w14:textId="56D7A593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Clinical Approach to the Patient</w:t>
      </w:r>
    </w:p>
    <w:p w14:paraId="4D4D7734" w14:textId="04B08903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Laboratory Diagnostics</w:t>
      </w:r>
    </w:p>
    <w:p w14:paraId="0110B9B8" w14:textId="024F5935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proofErr w:type="spellStart"/>
      <w:r w:rsidRPr="6039D1CF">
        <w:rPr>
          <w:rFonts w:ascii="Aptos" w:eastAsia="Aptos" w:hAnsi="Aptos" w:cs="Aptos"/>
          <w:b/>
          <w:bCs/>
          <w:lang w:val="en-GB"/>
        </w:rPr>
        <w:t>Behavioral</w:t>
      </w:r>
      <w:proofErr w:type="spellEnd"/>
      <w:r w:rsidRPr="6039D1CF">
        <w:rPr>
          <w:rFonts w:ascii="Aptos" w:eastAsia="Aptos" w:hAnsi="Aptos" w:cs="Aptos"/>
          <w:b/>
          <w:bCs/>
          <w:lang w:val="en-GB"/>
        </w:rPr>
        <w:t xml:space="preserve"> Disorders</w:t>
      </w:r>
    </w:p>
    <w:p w14:paraId="134C43C2" w14:textId="62783025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Cardiovascular System</w:t>
      </w:r>
    </w:p>
    <w:p w14:paraId="323471D0" w14:textId="0805FA9E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Respiratory System</w:t>
      </w:r>
    </w:p>
    <w:p w14:paraId="7EFEBAC7" w14:textId="32ACC24F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Gastrointestinal System</w:t>
      </w:r>
    </w:p>
    <w:p w14:paraId="1334E0E0" w14:textId="02A5C87B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Hepatobiliary System</w:t>
      </w:r>
    </w:p>
    <w:p w14:paraId="14EE9231" w14:textId="328D1D07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Renal System</w:t>
      </w:r>
    </w:p>
    <w:p w14:paraId="5536FBBF" w14:textId="7631D0CC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Endocrine System</w:t>
      </w:r>
    </w:p>
    <w:p w14:paraId="42ECD8F7" w14:textId="666E1599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proofErr w:type="spellStart"/>
      <w:r w:rsidRPr="6039D1CF">
        <w:rPr>
          <w:rFonts w:ascii="Aptos" w:eastAsia="Aptos" w:hAnsi="Aptos" w:cs="Aptos"/>
          <w:b/>
          <w:bCs/>
          <w:lang w:val="en-GB"/>
        </w:rPr>
        <w:t>Hematology</w:t>
      </w:r>
      <w:proofErr w:type="spellEnd"/>
    </w:p>
    <w:p w14:paraId="5E35DB7C" w14:textId="6C3751B2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Immune System</w:t>
      </w:r>
    </w:p>
    <w:p w14:paraId="1F2BA1AD" w14:textId="2AC6C7BB" w:rsidR="0BA6D2FD" w:rsidRDefault="0BA6D2FD" w:rsidP="6039D1CF">
      <w:pPr>
        <w:spacing w:before="240" w:after="240"/>
      </w:pPr>
      <w:r w:rsidRPr="6039D1CF">
        <w:rPr>
          <w:rFonts w:ascii="Aptos" w:eastAsia="Aptos" w:hAnsi="Aptos" w:cs="Aptos"/>
          <w:b/>
          <w:bCs/>
          <w:lang w:val="en-GB"/>
        </w:rPr>
        <w:t>Volume 2:</w:t>
      </w:r>
    </w:p>
    <w:p w14:paraId="6DC1AE2E" w14:textId="5C9A824B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Neurology</w:t>
      </w:r>
    </w:p>
    <w:p w14:paraId="6B4F02F4" w14:textId="74D10DE1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Dermatology</w:t>
      </w:r>
    </w:p>
    <w:p w14:paraId="6100A1A7" w14:textId="2791FBB7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Oncology</w:t>
      </w:r>
    </w:p>
    <w:p w14:paraId="27DBB9DD" w14:textId="00F01E47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Infectious Diseases</w:t>
      </w:r>
    </w:p>
    <w:p w14:paraId="07A5D1E4" w14:textId="2F2A39C7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Reproductive System</w:t>
      </w:r>
    </w:p>
    <w:p w14:paraId="045275C9" w14:textId="35BD8986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Emergency and Critical Care</w:t>
      </w:r>
    </w:p>
    <w:p w14:paraId="07D1C863" w14:textId="708185D4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Geriatrics</w:t>
      </w:r>
    </w:p>
    <w:p w14:paraId="07E92942" w14:textId="71707895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Preventive Medicine and Public Health</w:t>
      </w:r>
    </w:p>
    <w:p w14:paraId="53E888E4" w14:textId="63AB4449" w:rsidR="0BA6D2FD" w:rsidRDefault="0BA6D2FD" w:rsidP="6039D1CF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  <w:b/>
          <w:bCs/>
          <w:lang w:val="en-GB"/>
        </w:rPr>
      </w:pPr>
      <w:r w:rsidRPr="6039D1CF">
        <w:rPr>
          <w:rFonts w:ascii="Aptos" w:eastAsia="Aptos" w:hAnsi="Aptos" w:cs="Aptos"/>
          <w:b/>
          <w:bCs/>
          <w:lang w:val="en-GB"/>
        </w:rPr>
        <w:t>Clinical Pharmacology</w:t>
      </w:r>
    </w:p>
    <w:p w14:paraId="4270C188" w14:textId="3561FD5E" w:rsidR="6039D1CF" w:rsidRDefault="6039D1CF" w:rsidP="6039D1CF">
      <w:pPr>
        <w:rPr>
          <w:lang w:val="en-GB"/>
        </w:rPr>
      </w:pPr>
    </w:p>
    <w:sectPr w:rsidR="6039D1C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AA4F8"/>
    <w:multiLevelType w:val="hybridMultilevel"/>
    <w:tmpl w:val="3368714E"/>
    <w:lvl w:ilvl="0" w:tplc="45B0F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F46A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FC04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3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94BD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F453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8A87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D655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4818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DE608"/>
    <w:multiLevelType w:val="multilevel"/>
    <w:tmpl w:val="A2E4AF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2" w15:restartNumberingAfterBreak="0">
    <w:nsid w:val="2F2AACB6"/>
    <w:multiLevelType w:val="hybridMultilevel"/>
    <w:tmpl w:val="22C43E70"/>
    <w:lvl w:ilvl="0" w:tplc="B4A6FB40">
      <w:start w:val="1"/>
      <w:numFmt w:val="decimal"/>
      <w:lvlText w:val="%1."/>
      <w:lvlJc w:val="left"/>
      <w:pPr>
        <w:ind w:left="720" w:hanging="360"/>
      </w:pPr>
    </w:lvl>
    <w:lvl w:ilvl="1" w:tplc="7A522B36">
      <w:start w:val="1"/>
      <w:numFmt w:val="lowerLetter"/>
      <w:lvlText w:val="%2."/>
      <w:lvlJc w:val="left"/>
      <w:pPr>
        <w:ind w:left="1440" w:hanging="360"/>
      </w:pPr>
    </w:lvl>
    <w:lvl w:ilvl="2" w:tplc="289A1BCA">
      <w:start w:val="1"/>
      <w:numFmt w:val="lowerRoman"/>
      <w:lvlText w:val="%3."/>
      <w:lvlJc w:val="right"/>
      <w:pPr>
        <w:ind w:left="2160" w:hanging="180"/>
      </w:pPr>
    </w:lvl>
    <w:lvl w:ilvl="3" w:tplc="89C26EFA">
      <w:start w:val="1"/>
      <w:numFmt w:val="decimal"/>
      <w:lvlText w:val="%4."/>
      <w:lvlJc w:val="left"/>
      <w:pPr>
        <w:ind w:left="2880" w:hanging="360"/>
      </w:pPr>
    </w:lvl>
    <w:lvl w:ilvl="4" w:tplc="EC9E1060">
      <w:start w:val="1"/>
      <w:numFmt w:val="lowerLetter"/>
      <w:lvlText w:val="%5."/>
      <w:lvlJc w:val="left"/>
      <w:pPr>
        <w:ind w:left="3600" w:hanging="360"/>
      </w:pPr>
    </w:lvl>
    <w:lvl w:ilvl="5" w:tplc="ACDAB5F8">
      <w:start w:val="1"/>
      <w:numFmt w:val="lowerRoman"/>
      <w:lvlText w:val="%6."/>
      <w:lvlJc w:val="right"/>
      <w:pPr>
        <w:ind w:left="4320" w:hanging="180"/>
      </w:pPr>
    </w:lvl>
    <w:lvl w:ilvl="6" w:tplc="67D4CDD6">
      <w:start w:val="1"/>
      <w:numFmt w:val="decimal"/>
      <w:lvlText w:val="%7."/>
      <w:lvlJc w:val="left"/>
      <w:pPr>
        <w:ind w:left="5040" w:hanging="360"/>
      </w:pPr>
    </w:lvl>
    <w:lvl w:ilvl="7" w:tplc="11DA3C74">
      <w:start w:val="1"/>
      <w:numFmt w:val="lowerLetter"/>
      <w:lvlText w:val="%8."/>
      <w:lvlJc w:val="left"/>
      <w:pPr>
        <w:ind w:left="5760" w:hanging="360"/>
      </w:pPr>
    </w:lvl>
    <w:lvl w:ilvl="8" w:tplc="AF58753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445785"/>
    <w:multiLevelType w:val="hybridMultilevel"/>
    <w:tmpl w:val="2F6467A6"/>
    <w:lvl w:ilvl="0" w:tplc="BE8CB3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48E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2699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54EA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F2B6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10E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7619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0CD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4C71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51519"/>
    <w:multiLevelType w:val="hybridMultilevel"/>
    <w:tmpl w:val="87CE54AC"/>
    <w:lvl w:ilvl="0" w:tplc="BF0A5B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D242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60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2A0C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4AA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8EA3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6C61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3E8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F83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472613">
    <w:abstractNumId w:val="2"/>
  </w:num>
  <w:num w:numId="2" w16cid:durableId="1237321655">
    <w:abstractNumId w:val="4"/>
  </w:num>
  <w:num w:numId="3" w16cid:durableId="2034259653">
    <w:abstractNumId w:val="0"/>
  </w:num>
  <w:num w:numId="4" w16cid:durableId="1110661169">
    <w:abstractNumId w:val="1"/>
  </w:num>
  <w:num w:numId="5" w16cid:durableId="4756099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BB7C93"/>
    <w:rsid w:val="00680320"/>
    <w:rsid w:val="00FF458F"/>
    <w:rsid w:val="0B1F9C42"/>
    <w:rsid w:val="0BA6D2FD"/>
    <w:rsid w:val="0E6EB5EB"/>
    <w:rsid w:val="20CBEB96"/>
    <w:rsid w:val="27D25853"/>
    <w:rsid w:val="280818A3"/>
    <w:rsid w:val="3472A895"/>
    <w:rsid w:val="442A44AF"/>
    <w:rsid w:val="48710841"/>
    <w:rsid w:val="4AE403BC"/>
    <w:rsid w:val="4D8B1A4A"/>
    <w:rsid w:val="58BB7C93"/>
    <w:rsid w:val="5D4177EC"/>
    <w:rsid w:val="6039D1CF"/>
    <w:rsid w:val="6A29F390"/>
    <w:rsid w:val="7110C88C"/>
    <w:rsid w:val="75B34FED"/>
    <w:rsid w:val="7E09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BB7C93"/>
  <w15:chartTrackingRefBased/>
  <w15:docId w15:val="{999FF2EF-D934-4673-8C65-7C771CA3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16</Characters>
  <Application>Microsoft Office Word</Application>
  <DocSecurity>0</DocSecurity>
  <Lines>24</Lines>
  <Paragraphs>26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ndolt</dc:creator>
  <cp:keywords/>
  <dc:description/>
  <cp:lastModifiedBy>Malwina Kowalska</cp:lastModifiedBy>
  <cp:revision>3</cp:revision>
  <dcterms:created xsi:type="dcterms:W3CDTF">2024-07-30T14:44:00Z</dcterms:created>
  <dcterms:modified xsi:type="dcterms:W3CDTF">2024-12-28T11:42:00Z</dcterms:modified>
</cp:coreProperties>
</file>